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3D47" w:rsidRDefault="00293035" w:rsidP="00614D75">
      <w:pPr>
        <w:spacing w:after="0" w:line="360" w:lineRule="auto"/>
        <w:rPr>
          <w:b/>
          <w:sz w:val="24"/>
          <w:szCs w:val="24"/>
        </w:rPr>
      </w:pPr>
      <w:r w:rsidRPr="00293035">
        <w:rPr>
          <w:b/>
          <w:sz w:val="24"/>
          <w:szCs w:val="24"/>
        </w:rPr>
        <w:t xml:space="preserve">Table </w:t>
      </w:r>
      <w:r w:rsidR="00614D75">
        <w:rPr>
          <w:b/>
          <w:sz w:val="24"/>
          <w:szCs w:val="24"/>
        </w:rPr>
        <w:t>S2.</w:t>
      </w:r>
      <w:r w:rsidRPr="00293035">
        <w:rPr>
          <w:b/>
          <w:sz w:val="24"/>
          <w:szCs w:val="24"/>
        </w:rPr>
        <w:t xml:space="preserve"> </w:t>
      </w:r>
      <w:r w:rsidR="00AE3D47" w:rsidRPr="00AE3D47">
        <w:rPr>
          <w:sz w:val="24"/>
          <w:szCs w:val="24"/>
        </w:rPr>
        <w:t xml:space="preserve">Growth Characteristics of </w:t>
      </w:r>
      <w:r w:rsidR="00AE3D47" w:rsidRPr="00720D89">
        <w:rPr>
          <w:i/>
          <w:sz w:val="24"/>
          <w:szCs w:val="24"/>
        </w:rPr>
        <w:t>E. coli</w:t>
      </w:r>
      <w:r w:rsidR="00AE3D47" w:rsidRPr="00AE3D47">
        <w:rPr>
          <w:sz w:val="24"/>
          <w:szCs w:val="24"/>
        </w:rPr>
        <w:t xml:space="preserve"> strains expressing DHDPS variants</w:t>
      </w:r>
    </w:p>
    <w:p w:rsidR="007C5FF5" w:rsidRPr="00614D75" w:rsidRDefault="00AE3D47" w:rsidP="00614D75">
      <w:pPr>
        <w:spacing w:after="0" w:line="360" w:lineRule="auto"/>
        <w:rPr>
          <w:sz w:val="24"/>
          <w:szCs w:val="24"/>
        </w:rPr>
      </w:pPr>
      <w:r w:rsidRPr="00AE3D47">
        <w:rPr>
          <w:b/>
          <w:sz w:val="24"/>
          <w:szCs w:val="24"/>
        </w:rPr>
        <w:t>S2.1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="00614D75" w:rsidRPr="00614D75">
        <w:rPr>
          <w:sz w:val="24"/>
          <w:szCs w:val="24"/>
        </w:rPr>
        <w:t>Time required for bacterial cultures to reach the same density in presence of the lysine analogue AEC.</w:t>
      </w:r>
    </w:p>
    <w:tbl>
      <w:tblPr>
        <w:tblW w:w="13187" w:type="dxa"/>
        <w:tblInd w:w="93" w:type="dxa"/>
        <w:tblLook w:val="04A0" w:firstRow="1" w:lastRow="0" w:firstColumn="1" w:lastColumn="0" w:noHBand="0" w:noVBand="1"/>
      </w:tblPr>
      <w:tblGrid>
        <w:gridCol w:w="4730"/>
        <w:gridCol w:w="842"/>
        <w:gridCol w:w="1405"/>
        <w:gridCol w:w="1575"/>
        <w:gridCol w:w="1596"/>
        <w:gridCol w:w="1628"/>
        <w:gridCol w:w="1411"/>
      </w:tblGrid>
      <w:tr w:rsidR="00614D75" w:rsidRPr="00293035" w:rsidTr="00614D75">
        <w:trPr>
          <w:trHeight w:val="288"/>
        </w:trPr>
        <w:tc>
          <w:tcPr>
            <w:tcW w:w="47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D75" w:rsidRPr="00293035" w:rsidRDefault="00614D75" w:rsidP="00614D75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14D75"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>E. coli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Strain</w:t>
            </w:r>
          </w:p>
        </w:tc>
        <w:tc>
          <w:tcPr>
            <w:tcW w:w="845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D75" w:rsidRPr="00614D75" w:rsidRDefault="00614D75" w:rsidP="00614D7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Time </w:t>
            </w:r>
            <w:r w:rsidR="009924D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(hr) 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Required to Reach OD 600 = 0.3 per Medium</w:t>
            </w:r>
            <w:r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614D75" w:rsidRPr="00293035" w:rsidTr="00614D75">
        <w:trPr>
          <w:trHeight w:val="288"/>
        </w:trPr>
        <w:tc>
          <w:tcPr>
            <w:tcW w:w="47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75" w:rsidRPr="00293035" w:rsidRDefault="00614D75" w:rsidP="00614D7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75" w:rsidRPr="00614D75" w:rsidRDefault="00614D75" w:rsidP="00614D75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 w:rsidRPr="00614D75"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M9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75" w:rsidRPr="00614D75" w:rsidRDefault="00614D75" w:rsidP="00614D75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 w:rsidRPr="00614D75"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M9 + DAP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75" w:rsidRDefault="00614D75" w:rsidP="00614D75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M9 + AEC</w:t>
            </w:r>
          </w:p>
          <w:p w:rsidR="00614D75" w:rsidRPr="00614D75" w:rsidRDefault="00614D75" w:rsidP="00614D75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75" w:rsidRDefault="00614D75" w:rsidP="00614D75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M9 + AEC</w:t>
            </w:r>
          </w:p>
          <w:p w:rsidR="00614D75" w:rsidRPr="00614D75" w:rsidRDefault="00614D75" w:rsidP="00614D75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300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75" w:rsidRDefault="00614D75" w:rsidP="00614D75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M9 + AEC</w:t>
            </w:r>
          </w:p>
          <w:p w:rsidR="00614D75" w:rsidRPr="00614D75" w:rsidRDefault="00614D75" w:rsidP="00614D75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D75" w:rsidRDefault="00614D75" w:rsidP="00614D75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M9 + AEC</w:t>
            </w:r>
          </w:p>
          <w:p w:rsidR="00614D75" w:rsidRPr="00614D75" w:rsidRDefault="00614D75" w:rsidP="00614D75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700</w:t>
            </w:r>
          </w:p>
        </w:tc>
      </w:tr>
      <w:tr w:rsidR="00614D75" w:rsidRPr="00293035" w:rsidTr="00614D75">
        <w:trPr>
          <w:trHeight w:val="288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D75" w:rsidRPr="00293035" w:rsidRDefault="00614D75" w:rsidP="00614D75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93035"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AT997 (</w:t>
            </w:r>
            <w:r w:rsidRPr="00293035">
              <w:rPr>
                <w:rFonts w:eastAsia="Times New Roman" w:cs="Times New Roman"/>
                <w:bCs/>
                <w:i/>
                <w:color w:val="000000" w:themeColor="text1"/>
                <w:sz w:val="24"/>
                <w:szCs w:val="24"/>
              </w:rPr>
              <w:t>dapA</w:t>
            </w:r>
            <w:r w:rsidRPr="00293035">
              <w:rPr>
                <w:rFonts w:eastAsia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293035"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):pUC18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D75" w:rsidRPr="00293035" w:rsidRDefault="00614D75" w:rsidP="00614D75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 w:rsidRPr="00293035"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&gt;108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D75" w:rsidRPr="00293035" w:rsidRDefault="00614D75" w:rsidP="00614D75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 w:rsidRPr="00293035"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26</w:t>
            </w:r>
            <w:r w:rsidR="0002639D"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.3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D75" w:rsidRPr="00293035" w:rsidRDefault="00614D75" w:rsidP="00614D75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 w:rsidRPr="00293035"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&gt;108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D75" w:rsidRPr="00293035" w:rsidRDefault="00614D75" w:rsidP="00614D75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 w:rsidRPr="00293035"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&gt;108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D75" w:rsidRPr="00293035" w:rsidRDefault="00614D75" w:rsidP="00614D75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 w:rsidRPr="00293035"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&gt;108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D75" w:rsidRPr="00293035" w:rsidRDefault="00614D75" w:rsidP="00614D75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 w:rsidRPr="00293035"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&gt;108</w:t>
            </w:r>
          </w:p>
        </w:tc>
      </w:tr>
      <w:tr w:rsidR="00614D75" w:rsidRPr="00293035" w:rsidTr="00614D75">
        <w:trPr>
          <w:trHeight w:val="288"/>
        </w:trPr>
        <w:tc>
          <w:tcPr>
            <w:tcW w:w="4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D75" w:rsidRPr="00293035" w:rsidRDefault="00614D75" w:rsidP="00614D75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93035">
              <w:rPr>
                <w:rFonts w:eastAsia="Times New Roman" w:cs="Times New Roman"/>
                <w:color w:val="000000"/>
                <w:sz w:val="24"/>
                <w:szCs w:val="24"/>
              </w:rPr>
              <w:t>AT997 (</w:t>
            </w:r>
            <w:r w:rsidRPr="00293035"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>dapA</w:t>
            </w:r>
            <w:r w:rsidRPr="00293035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293035">
              <w:rPr>
                <w:rFonts w:eastAsia="Times New Roman" w:cs="Times New Roman"/>
                <w:color w:val="000000"/>
                <w:sz w:val="24"/>
                <w:szCs w:val="24"/>
              </w:rPr>
              <w:t>):pUC18+wt</w:t>
            </w:r>
            <w:r w:rsidRPr="00293035"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>CsDHDPS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D75" w:rsidRPr="00293035" w:rsidRDefault="0002639D" w:rsidP="00614D7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38.6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D75" w:rsidRPr="00293035" w:rsidRDefault="00C005A0" w:rsidP="00C005A0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21</w:t>
            </w:r>
            <w:r w:rsidR="0002639D"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D75" w:rsidRPr="00293035" w:rsidRDefault="0002639D" w:rsidP="00C005A0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  <w:r w:rsidR="00C005A0">
              <w:rPr>
                <w:rFonts w:eastAsia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D75" w:rsidRPr="00293035" w:rsidRDefault="0002639D" w:rsidP="00614D7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55.9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D75" w:rsidRPr="00293035" w:rsidRDefault="0002639D" w:rsidP="00614D7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61.5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D75" w:rsidRPr="00293035" w:rsidRDefault="0002639D" w:rsidP="00614D7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70.9</w:t>
            </w:r>
          </w:p>
        </w:tc>
      </w:tr>
      <w:tr w:rsidR="0059401E" w:rsidRPr="00293035" w:rsidTr="00614D75">
        <w:trPr>
          <w:trHeight w:val="288"/>
        </w:trPr>
        <w:tc>
          <w:tcPr>
            <w:tcW w:w="4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01E" w:rsidRPr="00293035" w:rsidRDefault="0059401E" w:rsidP="00614D75">
            <w:pPr>
              <w:spacing w:after="0" w:line="360" w:lineRule="auto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  <w:lang w:val="fr-FR"/>
              </w:rPr>
            </w:pPr>
            <w:r w:rsidRPr="00293035">
              <w:rPr>
                <w:rFonts w:eastAsia="Times New Roman" w:cs="Times New Roman"/>
                <w:bCs/>
                <w:color w:val="000000" w:themeColor="text1"/>
                <w:sz w:val="24"/>
                <w:szCs w:val="24"/>
                <w:lang w:val="fr-FR"/>
              </w:rPr>
              <w:t>AT997 (</w:t>
            </w:r>
            <w:r w:rsidRPr="00293035">
              <w:rPr>
                <w:rFonts w:eastAsia="Times New Roman" w:cs="Times New Roman"/>
                <w:bCs/>
                <w:i/>
                <w:color w:val="000000" w:themeColor="text1"/>
                <w:sz w:val="24"/>
                <w:szCs w:val="24"/>
                <w:lang w:val="fr-FR"/>
              </w:rPr>
              <w:t>dapA</w:t>
            </w:r>
            <w:r w:rsidRPr="00293035">
              <w:rPr>
                <w:rFonts w:eastAsia="Times New Roman" w:cs="Times New Roman"/>
                <w:bCs/>
                <w:i/>
                <w:color w:val="000000" w:themeColor="text1"/>
                <w:sz w:val="24"/>
                <w:szCs w:val="24"/>
                <w:vertAlign w:val="superscript"/>
                <w:lang w:val="fr-FR"/>
              </w:rPr>
              <w:t>-</w:t>
            </w:r>
            <w:r w:rsidRPr="00293035">
              <w:rPr>
                <w:rFonts w:eastAsia="Times New Roman" w:cs="Times New Roman"/>
                <w:bCs/>
                <w:color w:val="000000" w:themeColor="text1"/>
                <w:sz w:val="24"/>
                <w:szCs w:val="24"/>
                <w:lang w:val="fr-FR"/>
              </w:rPr>
              <w:t>):pUC18+</w:t>
            </w:r>
            <w:r w:rsidRPr="00293035">
              <w:rPr>
                <w:rFonts w:eastAsia="Times New Roman" w:cs="Times New Roman"/>
                <w:bCs/>
                <w:i/>
                <w:color w:val="000000" w:themeColor="text1"/>
                <w:sz w:val="24"/>
                <w:szCs w:val="24"/>
                <w:lang w:val="fr-FR"/>
              </w:rPr>
              <w:t>CsDHDPS-m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01E" w:rsidRPr="00293035" w:rsidRDefault="00C005A0" w:rsidP="00614D75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29.6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01E" w:rsidRPr="00293035" w:rsidRDefault="0059401E" w:rsidP="00614D75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 w:rsidRPr="00293035"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01E" w:rsidRPr="00293035" w:rsidRDefault="00C005A0" w:rsidP="00614D75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31.8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01E" w:rsidRPr="00293035" w:rsidRDefault="0059401E" w:rsidP="00C005A0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 w:rsidRPr="00293035"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  <w:r w:rsidR="00C005A0"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3.3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01E" w:rsidRPr="00293035" w:rsidRDefault="0059401E" w:rsidP="00614D75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 w:rsidRPr="00293035"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34</w:t>
            </w:r>
            <w:r w:rsidR="00C005A0"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.3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01E" w:rsidRPr="00293035" w:rsidRDefault="0059401E" w:rsidP="00614D75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 w:rsidRPr="00293035"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40</w:t>
            </w:r>
            <w:r w:rsidR="00C005A0"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.4</w:t>
            </w:r>
          </w:p>
        </w:tc>
      </w:tr>
      <w:tr w:rsidR="0059401E" w:rsidRPr="00293035" w:rsidTr="00614D75">
        <w:trPr>
          <w:trHeight w:val="288"/>
        </w:trPr>
        <w:tc>
          <w:tcPr>
            <w:tcW w:w="4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01E" w:rsidRPr="00293035" w:rsidRDefault="0059401E" w:rsidP="00614D75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93035">
              <w:rPr>
                <w:rFonts w:eastAsia="Times New Roman" w:cs="Times New Roman"/>
                <w:color w:val="000000"/>
                <w:sz w:val="24"/>
                <w:szCs w:val="24"/>
              </w:rPr>
              <w:t>AT997 (</w:t>
            </w:r>
            <w:r w:rsidRPr="00293035"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>dapA</w:t>
            </w:r>
            <w:r w:rsidRPr="00293035">
              <w:rPr>
                <w:rFonts w:eastAsia="Times New Roman" w:cs="Times New Roman"/>
                <w:i/>
                <w:color w:val="000000"/>
                <w:sz w:val="24"/>
                <w:szCs w:val="24"/>
                <w:vertAlign w:val="superscript"/>
              </w:rPr>
              <w:t>-</w:t>
            </w:r>
            <w:r w:rsidRPr="00293035">
              <w:rPr>
                <w:rFonts w:eastAsia="Times New Roman" w:cs="Times New Roman"/>
                <w:color w:val="000000"/>
                <w:sz w:val="24"/>
                <w:szCs w:val="24"/>
              </w:rPr>
              <w:t>):pUC18+</w:t>
            </w:r>
            <w:r w:rsidRPr="00293035"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>CsDHDPS-mAmB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01E" w:rsidRPr="00293035" w:rsidRDefault="00C005A0" w:rsidP="00614D7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31.3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01E" w:rsidRPr="00293035" w:rsidRDefault="0059401E" w:rsidP="00614D7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93035">
              <w:rPr>
                <w:rFonts w:eastAsia="Times New Roman" w:cs="Times New Roman"/>
                <w:color w:val="000000"/>
                <w:sz w:val="24"/>
                <w:szCs w:val="24"/>
              </w:rPr>
              <w:t>26</w:t>
            </w:r>
            <w:r w:rsidR="00C005A0">
              <w:rPr>
                <w:rFonts w:eastAsia="Times New Roman" w:cs="Times New Roman"/>
                <w:color w:val="000000"/>
                <w:sz w:val="24"/>
                <w:szCs w:val="24"/>
              </w:rPr>
              <w:t>.4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01E" w:rsidRPr="00293035" w:rsidRDefault="0059401E" w:rsidP="00614D7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93035">
              <w:rPr>
                <w:rFonts w:eastAsia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01E" w:rsidRPr="00293035" w:rsidRDefault="0059401E" w:rsidP="00614D7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93035">
              <w:rPr>
                <w:rFonts w:eastAsia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01E" w:rsidRPr="00293035" w:rsidRDefault="0059401E" w:rsidP="00614D7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93035">
              <w:rPr>
                <w:rFonts w:eastAsia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01E" w:rsidRPr="00293035" w:rsidRDefault="00C005A0" w:rsidP="00614D7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40</w:t>
            </w:r>
            <w:r w:rsidR="0059401E" w:rsidRPr="00293035">
              <w:rPr>
                <w:rFonts w:eastAsia="Times New Roman" w:cs="Times New Roman"/>
                <w:color w:val="000000"/>
                <w:sz w:val="24"/>
                <w:szCs w:val="24"/>
              </w:rPr>
              <w:t>.5</w:t>
            </w:r>
          </w:p>
        </w:tc>
      </w:tr>
      <w:tr w:rsidR="0059401E" w:rsidRPr="00293035" w:rsidTr="00614D75">
        <w:trPr>
          <w:trHeight w:val="288"/>
        </w:trPr>
        <w:tc>
          <w:tcPr>
            <w:tcW w:w="47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01E" w:rsidRPr="00293035" w:rsidRDefault="0059401E" w:rsidP="00614D75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93035">
              <w:rPr>
                <w:rFonts w:eastAsia="Times New Roman" w:cs="Times New Roman"/>
                <w:color w:val="000000"/>
                <w:sz w:val="24"/>
                <w:szCs w:val="24"/>
              </w:rPr>
              <w:t>AT997 (</w:t>
            </w:r>
            <w:r w:rsidRPr="00293035"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>dapA</w:t>
            </w:r>
            <w:r w:rsidRPr="00293035">
              <w:rPr>
                <w:rFonts w:eastAsia="Times New Roman" w:cs="Times New Roman"/>
                <w:i/>
                <w:color w:val="000000"/>
                <w:sz w:val="24"/>
                <w:szCs w:val="24"/>
                <w:vertAlign w:val="superscript"/>
              </w:rPr>
              <w:t>-</w:t>
            </w:r>
            <w:r w:rsidRPr="00293035">
              <w:rPr>
                <w:rFonts w:eastAsia="Times New Roman" w:cs="Times New Roman"/>
                <w:color w:val="000000"/>
                <w:sz w:val="24"/>
                <w:szCs w:val="24"/>
              </w:rPr>
              <w:t>):pUC18+</w:t>
            </w:r>
            <w:r w:rsidRPr="00293035"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>CsDHDPS-mAmBmC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01E" w:rsidRPr="00293035" w:rsidRDefault="0059401E" w:rsidP="00614D7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93035">
              <w:rPr>
                <w:rFonts w:eastAsia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01E" w:rsidRPr="00293035" w:rsidRDefault="0059401E" w:rsidP="00614D7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93035">
              <w:rPr>
                <w:rFonts w:eastAsia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01E" w:rsidRPr="00293035" w:rsidRDefault="0059401E" w:rsidP="00614D7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93035">
              <w:rPr>
                <w:rFonts w:eastAsia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01E" w:rsidRPr="00293035" w:rsidRDefault="0059401E" w:rsidP="00C005A0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93035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  <w:r w:rsidR="00C005A0">
              <w:rPr>
                <w:rFonts w:eastAsia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01E" w:rsidRPr="00293035" w:rsidRDefault="0059401E" w:rsidP="00C005A0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93035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  <w:r w:rsidR="00C005A0">
              <w:rPr>
                <w:rFonts w:eastAsia="Times New Roman" w:cs="Times New Roman"/>
                <w:color w:val="000000"/>
                <w:sz w:val="24"/>
                <w:szCs w:val="24"/>
              </w:rPr>
              <w:t>6</w:t>
            </w:r>
            <w:r w:rsidRPr="00293035"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="00C005A0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01E" w:rsidRPr="00293035" w:rsidRDefault="00C005A0" w:rsidP="00614D75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39.7</w:t>
            </w:r>
          </w:p>
        </w:tc>
      </w:tr>
      <w:tr w:rsidR="00614D75" w:rsidRPr="00293035" w:rsidTr="00614D75">
        <w:trPr>
          <w:trHeight w:val="288"/>
        </w:trPr>
        <w:tc>
          <w:tcPr>
            <w:tcW w:w="4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D75" w:rsidRPr="00293035" w:rsidRDefault="00614D75" w:rsidP="00614D75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93035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AT997 (</w:t>
            </w:r>
            <w:r w:rsidRPr="00293035">
              <w:rPr>
                <w:rFonts w:eastAsia="Times New Roman" w:cs="Times New Roman"/>
                <w:bCs/>
                <w:i/>
                <w:color w:val="000000"/>
                <w:sz w:val="24"/>
                <w:szCs w:val="24"/>
              </w:rPr>
              <w:t>dapA</w:t>
            </w:r>
            <w:r w:rsidRPr="00293035">
              <w:rPr>
                <w:rFonts w:eastAsia="Times New Roman" w:cs="Times New Roman"/>
                <w:bCs/>
                <w:color w:val="000000"/>
                <w:sz w:val="24"/>
                <w:szCs w:val="24"/>
                <w:vertAlign w:val="superscript"/>
              </w:rPr>
              <w:t>-</w:t>
            </w:r>
            <w:r w:rsidRPr="00293035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):</w:t>
            </w: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pU</w:t>
            </w:r>
            <w:r w:rsidRPr="00293035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C18+</w:t>
            </w:r>
            <w:r w:rsidRPr="00293035">
              <w:rPr>
                <w:rFonts w:eastAsia="Times New Roman" w:cs="Times New Roman"/>
                <w:bCs/>
                <w:i/>
                <w:color w:val="000000"/>
                <w:sz w:val="24"/>
                <w:szCs w:val="24"/>
              </w:rPr>
              <w:t>CgDHDPS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D75" w:rsidRPr="00293035" w:rsidRDefault="00B02DDC" w:rsidP="00614D75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21.8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D75" w:rsidRPr="00293035" w:rsidRDefault="00614D75" w:rsidP="00614D75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293035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2</w:t>
            </w:r>
            <w:r w:rsidR="00EB0D25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1.</w:t>
            </w:r>
            <w:r w:rsidRPr="00293035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D75" w:rsidRPr="00293035" w:rsidRDefault="008D1F81" w:rsidP="00614D75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D75" w:rsidRPr="00293035" w:rsidRDefault="00614D75" w:rsidP="00A63143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293035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2</w:t>
            </w:r>
            <w:r w:rsidR="00A63143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D75" w:rsidRPr="00293035" w:rsidRDefault="00614D75" w:rsidP="00614D75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293035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2</w:t>
            </w:r>
            <w:r w:rsidR="004D249B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D75" w:rsidRPr="00293035" w:rsidRDefault="000A3D2C" w:rsidP="00614D75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20.7</w:t>
            </w:r>
          </w:p>
        </w:tc>
      </w:tr>
    </w:tbl>
    <w:p w:rsidR="0059401E" w:rsidRDefault="00614D75" w:rsidP="00614D75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AEC concentration in </w:t>
      </w:r>
      <w:r w:rsidRPr="0035438D">
        <w:rPr>
          <w:sz w:val="24"/>
          <w:szCs w:val="24"/>
        </w:rPr>
        <w:t>µm</w:t>
      </w:r>
      <w:r>
        <w:rPr>
          <w:sz w:val="24"/>
          <w:szCs w:val="24"/>
        </w:rPr>
        <w:t xml:space="preserve">. </w:t>
      </w:r>
      <w:r w:rsidRPr="0035438D">
        <w:rPr>
          <w:sz w:val="24"/>
          <w:szCs w:val="24"/>
        </w:rPr>
        <w:t>n=3</w:t>
      </w:r>
    </w:p>
    <w:p w:rsidR="00AE3D47" w:rsidRDefault="00AE3D47" w:rsidP="00E05D09">
      <w:pPr>
        <w:spacing w:after="0" w:line="360" w:lineRule="auto"/>
        <w:rPr>
          <w:b/>
          <w:sz w:val="24"/>
          <w:szCs w:val="24"/>
        </w:rPr>
      </w:pPr>
    </w:p>
    <w:p w:rsidR="00E05D09" w:rsidRPr="00614D75" w:rsidRDefault="00E05D09" w:rsidP="00E05D09">
      <w:pPr>
        <w:spacing w:after="0" w:line="360" w:lineRule="auto"/>
        <w:rPr>
          <w:sz w:val="24"/>
          <w:szCs w:val="24"/>
        </w:rPr>
      </w:pPr>
      <w:r>
        <w:rPr>
          <w:b/>
          <w:sz w:val="24"/>
          <w:szCs w:val="24"/>
        </w:rPr>
        <w:t>S2</w:t>
      </w:r>
      <w:r w:rsidR="00AE3D47">
        <w:rPr>
          <w:b/>
          <w:sz w:val="24"/>
          <w:szCs w:val="24"/>
        </w:rPr>
        <w:t>.2</w:t>
      </w:r>
      <w:r>
        <w:rPr>
          <w:b/>
          <w:sz w:val="24"/>
          <w:szCs w:val="24"/>
        </w:rPr>
        <w:t>.</w:t>
      </w:r>
      <w:r w:rsidRPr="00293035">
        <w:rPr>
          <w:b/>
          <w:sz w:val="24"/>
          <w:szCs w:val="24"/>
        </w:rPr>
        <w:t xml:space="preserve"> </w:t>
      </w:r>
      <w:r w:rsidR="00716AC3">
        <w:rPr>
          <w:sz w:val="24"/>
          <w:szCs w:val="24"/>
        </w:rPr>
        <w:t>Growth rate</w:t>
      </w:r>
      <w:r>
        <w:rPr>
          <w:sz w:val="24"/>
          <w:szCs w:val="24"/>
        </w:rPr>
        <w:t xml:space="preserve"> of</w:t>
      </w:r>
      <w:r w:rsidRPr="00614D75">
        <w:rPr>
          <w:sz w:val="24"/>
          <w:szCs w:val="24"/>
        </w:rPr>
        <w:t xml:space="preserve"> bacterial cultures </w:t>
      </w:r>
      <w:r>
        <w:rPr>
          <w:sz w:val="24"/>
          <w:szCs w:val="24"/>
        </w:rPr>
        <w:t xml:space="preserve">during </w:t>
      </w:r>
      <w:r w:rsidRPr="00E05D09">
        <w:rPr>
          <w:sz w:val="24"/>
          <w:szCs w:val="24"/>
        </w:rPr>
        <w:t xml:space="preserve">logarithmic </w:t>
      </w:r>
      <w:r>
        <w:rPr>
          <w:sz w:val="24"/>
          <w:szCs w:val="24"/>
        </w:rPr>
        <w:t>phase</w:t>
      </w:r>
      <w:r w:rsidRPr="00614D75">
        <w:rPr>
          <w:sz w:val="24"/>
          <w:szCs w:val="24"/>
        </w:rPr>
        <w:t xml:space="preserve"> in presence of the lysine analogue AEC.</w:t>
      </w:r>
    </w:p>
    <w:tbl>
      <w:tblPr>
        <w:tblW w:w="13187" w:type="dxa"/>
        <w:tblInd w:w="93" w:type="dxa"/>
        <w:tblLook w:val="04A0" w:firstRow="1" w:lastRow="0" w:firstColumn="1" w:lastColumn="0" w:noHBand="0" w:noVBand="1"/>
      </w:tblPr>
      <w:tblGrid>
        <w:gridCol w:w="4730"/>
        <w:gridCol w:w="885"/>
        <w:gridCol w:w="1405"/>
        <w:gridCol w:w="1575"/>
        <w:gridCol w:w="1596"/>
        <w:gridCol w:w="1628"/>
        <w:gridCol w:w="1411"/>
      </w:tblGrid>
      <w:tr w:rsidR="00E05D09" w:rsidRPr="00293035" w:rsidTr="00E44B4C">
        <w:trPr>
          <w:trHeight w:val="288"/>
        </w:trPr>
        <w:tc>
          <w:tcPr>
            <w:tcW w:w="47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D09" w:rsidRPr="00293035" w:rsidRDefault="00E05D09" w:rsidP="00E44B4C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614D75"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>E. coli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Strain</w:t>
            </w:r>
          </w:p>
        </w:tc>
        <w:tc>
          <w:tcPr>
            <w:tcW w:w="845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D09" w:rsidRPr="00614D75" w:rsidRDefault="00716AC3" w:rsidP="0037602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Slope of </w:t>
            </w:r>
            <w:r w:rsidR="0037602B">
              <w:rPr>
                <w:rFonts w:eastAsia="Times New Roman" w:cs="Times New Roman"/>
                <w:color w:val="000000"/>
                <w:sz w:val="24"/>
                <w:szCs w:val="24"/>
              </w:rPr>
              <w:t>Logarithmic Phase Line</w:t>
            </w:r>
            <w:r w:rsidR="00E05D09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per Medium</w:t>
            </w:r>
            <w:r w:rsidR="00E05D09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E05D09" w:rsidRPr="00293035" w:rsidTr="00E44B4C">
        <w:trPr>
          <w:trHeight w:val="288"/>
        </w:trPr>
        <w:tc>
          <w:tcPr>
            <w:tcW w:w="47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D09" w:rsidRPr="00293035" w:rsidRDefault="00E05D09" w:rsidP="00E44B4C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D09" w:rsidRPr="00614D75" w:rsidRDefault="00E05D09" w:rsidP="00E44B4C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 w:rsidRPr="00614D75"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M9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D09" w:rsidRPr="00614D75" w:rsidRDefault="00E05D09" w:rsidP="00E44B4C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 w:rsidRPr="00614D75"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M9 + DAP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D09" w:rsidRDefault="00E05D09" w:rsidP="00E44B4C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M9 + AEC</w:t>
            </w:r>
          </w:p>
          <w:p w:rsidR="00E05D09" w:rsidRPr="00614D75" w:rsidRDefault="00E05D09" w:rsidP="00E44B4C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D09" w:rsidRDefault="00E05D09" w:rsidP="00E44B4C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M9 + AEC</w:t>
            </w:r>
          </w:p>
          <w:p w:rsidR="00E05D09" w:rsidRPr="00614D75" w:rsidRDefault="00E05D09" w:rsidP="00E44B4C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300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D09" w:rsidRDefault="00E05D09" w:rsidP="00E44B4C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M9 + AEC</w:t>
            </w:r>
          </w:p>
          <w:p w:rsidR="00E05D09" w:rsidRPr="00614D75" w:rsidRDefault="00E05D09" w:rsidP="00E44B4C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D09" w:rsidRDefault="00E05D09" w:rsidP="00E44B4C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M9 + AEC</w:t>
            </w:r>
          </w:p>
          <w:p w:rsidR="00E05D09" w:rsidRPr="00614D75" w:rsidRDefault="00E05D09" w:rsidP="00E44B4C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700</w:t>
            </w:r>
          </w:p>
        </w:tc>
      </w:tr>
      <w:tr w:rsidR="00E05D09" w:rsidRPr="00293035" w:rsidTr="00E44B4C">
        <w:trPr>
          <w:trHeight w:val="288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D09" w:rsidRPr="00293035" w:rsidRDefault="00E05D09" w:rsidP="00E44B4C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93035"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AT997 (</w:t>
            </w:r>
            <w:r w:rsidRPr="00293035">
              <w:rPr>
                <w:rFonts w:eastAsia="Times New Roman" w:cs="Times New Roman"/>
                <w:bCs/>
                <w:i/>
                <w:color w:val="000000" w:themeColor="text1"/>
                <w:sz w:val="24"/>
                <w:szCs w:val="24"/>
              </w:rPr>
              <w:t>dapA</w:t>
            </w:r>
            <w:r w:rsidRPr="00293035">
              <w:rPr>
                <w:rFonts w:eastAsia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293035"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):pUC18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D09" w:rsidRPr="00293035" w:rsidRDefault="0037602B" w:rsidP="00E44B4C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D09" w:rsidRPr="00293035" w:rsidRDefault="00E05D09" w:rsidP="00E44B4C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0.0310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D09" w:rsidRPr="00293035" w:rsidRDefault="0037602B" w:rsidP="00E44B4C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D09" w:rsidRPr="00293035" w:rsidRDefault="0037602B" w:rsidP="00E44B4C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D09" w:rsidRPr="00293035" w:rsidRDefault="0037602B" w:rsidP="00E44B4C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D09" w:rsidRPr="00293035" w:rsidRDefault="0037602B" w:rsidP="00E44B4C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  <w:bookmarkStart w:id="0" w:name="_GoBack"/>
            <w:bookmarkEnd w:id="0"/>
          </w:p>
        </w:tc>
      </w:tr>
      <w:tr w:rsidR="00E05D09" w:rsidRPr="00293035" w:rsidTr="00E44B4C">
        <w:trPr>
          <w:trHeight w:val="288"/>
        </w:trPr>
        <w:tc>
          <w:tcPr>
            <w:tcW w:w="4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D09" w:rsidRPr="00293035" w:rsidRDefault="00E05D09" w:rsidP="00E44B4C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93035">
              <w:rPr>
                <w:rFonts w:eastAsia="Times New Roman" w:cs="Times New Roman"/>
                <w:color w:val="000000"/>
                <w:sz w:val="24"/>
                <w:szCs w:val="24"/>
              </w:rPr>
              <w:t>AT997 (</w:t>
            </w:r>
            <w:r w:rsidRPr="00293035"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>dapA</w:t>
            </w:r>
            <w:r w:rsidRPr="00293035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293035">
              <w:rPr>
                <w:rFonts w:eastAsia="Times New Roman" w:cs="Times New Roman"/>
                <w:color w:val="000000"/>
                <w:sz w:val="24"/>
                <w:szCs w:val="24"/>
              </w:rPr>
              <w:t>):pUC18+wt</w:t>
            </w:r>
            <w:r w:rsidRPr="00293035"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>CsDHDPS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D09" w:rsidRPr="00293035" w:rsidRDefault="00E05D09" w:rsidP="00E44B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0231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D09" w:rsidRPr="00293035" w:rsidRDefault="00E05D09" w:rsidP="00E44B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0433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D09" w:rsidRPr="00293035" w:rsidRDefault="00E05D09" w:rsidP="00E44B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0216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D09" w:rsidRPr="00293035" w:rsidRDefault="00E05D09" w:rsidP="00E44B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0127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D09" w:rsidRPr="00293035" w:rsidRDefault="00E05D09" w:rsidP="00E44B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0108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D09" w:rsidRPr="00293035" w:rsidRDefault="00E05D09" w:rsidP="00E44B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0076</w:t>
            </w:r>
          </w:p>
        </w:tc>
      </w:tr>
      <w:tr w:rsidR="00E05D09" w:rsidRPr="00293035" w:rsidTr="00E44B4C">
        <w:trPr>
          <w:trHeight w:val="288"/>
        </w:trPr>
        <w:tc>
          <w:tcPr>
            <w:tcW w:w="4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D09" w:rsidRPr="00293035" w:rsidRDefault="00E05D09" w:rsidP="00E44B4C">
            <w:pPr>
              <w:spacing w:after="0" w:line="360" w:lineRule="auto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  <w:lang w:val="fr-FR"/>
              </w:rPr>
            </w:pPr>
            <w:r w:rsidRPr="00293035">
              <w:rPr>
                <w:rFonts w:eastAsia="Times New Roman" w:cs="Times New Roman"/>
                <w:bCs/>
                <w:color w:val="000000" w:themeColor="text1"/>
                <w:sz w:val="24"/>
                <w:szCs w:val="24"/>
                <w:lang w:val="fr-FR"/>
              </w:rPr>
              <w:t>AT997 (</w:t>
            </w:r>
            <w:r w:rsidRPr="00293035">
              <w:rPr>
                <w:rFonts w:eastAsia="Times New Roman" w:cs="Times New Roman"/>
                <w:bCs/>
                <w:i/>
                <w:color w:val="000000" w:themeColor="text1"/>
                <w:sz w:val="24"/>
                <w:szCs w:val="24"/>
                <w:lang w:val="fr-FR"/>
              </w:rPr>
              <w:t>dapA</w:t>
            </w:r>
            <w:r w:rsidRPr="00293035">
              <w:rPr>
                <w:rFonts w:eastAsia="Times New Roman" w:cs="Times New Roman"/>
                <w:bCs/>
                <w:i/>
                <w:color w:val="000000" w:themeColor="text1"/>
                <w:sz w:val="24"/>
                <w:szCs w:val="24"/>
                <w:vertAlign w:val="superscript"/>
                <w:lang w:val="fr-FR"/>
              </w:rPr>
              <w:t>-</w:t>
            </w:r>
            <w:r w:rsidRPr="00293035">
              <w:rPr>
                <w:rFonts w:eastAsia="Times New Roman" w:cs="Times New Roman"/>
                <w:bCs/>
                <w:color w:val="000000" w:themeColor="text1"/>
                <w:sz w:val="24"/>
                <w:szCs w:val="24"/>
                <w:lang w:val="fr-FR"/>
              </w:rPr>
              <w:t>):pUC18+</w:t>
            </w:r>
            <w:r w:rsidRPr="00293035">
              <w:rPr>
                <w:rFonts w:eastAsia="Times New Roman" w:cs="Times New Roman"/>
                <w:bCs/>
                <w:i/>
                <w:color w:val="000000" w:themeColor="text1"/>
                <w:sz w:val="24"/>
                <w:szCs w:val="24"/>
                <w:lang w:val="fr-FR"/>
              </w:rPr>
              <w:t>CsDHDPS-mA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D09" w:rsidRPr="00293035" w:rsidRDefault="00E05D09" w:rsidP="00E44B4C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0.0234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D09" w:rsidRPr="00293035" w:rsidRDefault="00E05D09" w:rsidP="00E44B4C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0.0377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D09" w:rsidRPr="00293035" w:rsidRDefault="00E05D09" w:rsidP="00E44B4C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0.0292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D09" w:rsidRPr="00293035" w:rsidRDefault="00E05D09" w:rsidP="00E44B4C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0.0277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D09" w:rsidRPr="00293035" w:rsidRDefault="00E05D09" w:rsidP="00E44B4C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0.0320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D09" w:rsidRPr="00293035" w:rsidRDefault="00E05D09" w:rsidP="00E44B4C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24"/>
                <w:szCs w:val="24"/>
              </w:rPr>
              <w:t>0.0292</w:t>
            </w:r>
          </w:p>
        </w:tc>
      </w:tr>
      <w:tr w:rsidR="00E05D09" w:rsidRPr="00293035" w:rsidTr="00E44B4C">
        <w:trPr>
          <w:trHeight w:val="288"/>
        </w:trPr>
        <w:tc>
          <w:tcPr>
            <w:tcW w:w="4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D09" w:rsidRPr="00293035" w:rsidRDefault="00E05D09" w:rsidP="00E44B4C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93035">
              <w:rPr>
                <w:rFonts w:eastAsia="Times New Roman" w:cs="Times New Roman"/>
                <w:color w:val="000000"/>
                <w:sz w:val="24"/>
                <w:szCs w:val="24"/>
              </w:rPr>
              <w:t>AT997 (</w:t>
            </w:r>
            <w:r w:rsidRPr="00293035"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>dapA</w:t>
            </w:r>
            <w:r w:rsidRPr="00293035">
              <w:rPr>
                <w:rFonts w:eastAsia="Times New Roman" w:cs="Times New Roman"/>
                <w:i/>
                <w:color w:val="000000"/>
                <w:sz w:val="24"/>
                <w:szCs w:val="24"/>
                <w:vertAlign w:val="superscript"/>
              </w:rPr>
              <w:t>-</w:t>
            </w:r>
            <w:r w:rsidRPr="00293035">
              <w:rPr>
                <w:rFonts w:eastAsia="Times New Roman" w:cs="Times New Roman"/>
                <w:color w:val="000000"/>
                <w:sz w:val="24"/>
                <w:szCs w:val="24"/>
              </w:rPr>
              <w:t>):pUC18+</w:t>
            </w:r>
            <w:r w:rsidRPr="00293035"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>CsDHDPS-mAmB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D09" w:rsidRPr="00293035" w:rsidRDefault="00E05D09" w:rsidP="00E44B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0352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D09" w:rsidRPr="00293035" w:rsidRDefault="00E05D09" w:rsidP="00E44B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0363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D09" w:rsidRPr="00293035" w:rsidRDefault="00E05D09" w:rsidP="00E44B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0282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D09" w:rsidRPr="00293035" w:rsidRDefault="00E05D09" w:rsidP="00E44B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0372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D09" w:rsidRPr="00293035" w:rsidRDefault="00E05D09" w:rsidP="00E44B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0375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D09" w:rsidRPr="00293035" w:rsidRDefault="00E05D09" w:rsidP="00E44B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0417</w:t>
            </w:r>
          </w:p>
        </w:tc>
      </w:tr>
      <w:tr w:rsidR="00E05D09" w:rsidRPr="00293035" w:rsidTr="00E44B4C">
        <w:trPr>
          <w:trHeight w:val="288"/>
        </w:trPr>
        <w:tc>
          <w:tcPr>
            <w:tcW w:w="47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D09" w:rsidRPr="00293035" w:rsidRDefault="00E05D09" w:rsidP="00E44B4C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93035">
              <w:rPr>
                <w:rFonts w:eastAsia="Times New Roman" w:cs="Times New Roman"/>
                <w:color w:val="000000"/>
                <w:sz w:val="24"/>
                <w:szCs w:val="24"/>
              </w:rPr>
              <w:t>AT997 (</w:t>
            </w:r>
            <w:r w:rsidRPr="00293035"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>dapA</w:t>
            </w:r>
            <w:r w:rsidRPr="00293035">
              <w:rPr>
                <w:rFonts w:eastAsia="Times New Roman" w:cs="Times New Roman"/>
                <w:i/>
                <w:color w:val="000000"/>
                <w:sz w:val="24"/>
                <w:szCs w:val="24"/>
                <w:vertAlign w:val="superscript"/>
              </w:rPr>
              <w:t>-</w:t>
            </w:r>
            <w:r w:rsidRPr="00293035">
              <w:rPr>
                <w:rFonts w:eastAsia="Times New Roman" w:cs="Times New Roman"/>
                <w:color w:val="000000"/>
                <w:sz w:val="24"/>
                <w:szCs w:val="24"/>
              </w:rPr>
              <w:t>):pUC18+</w:t>
            </w:r>
            <w:r w:rsidRPr="00293035"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>CsDHDPS-mAmBmC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D09" w:rsidRPr="00293035" w:rsidRDefault="00E05D09" w:rsidP="00E44B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0392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D09" w:rsidRPr="00293035" w:rsidRDefault="00E05D09" w:rsidP="00E44B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0348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D09" w:rsidRPr="00293035" w:rsidRDefault="00E05D09" w:rsidP="00E44B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0336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D09" w:rsidRPr="00293035" w:rsidRDefault="00E05D09" w:rsidP="00E44B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0280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D09" w:rsidRPr="00293035" w:rsidRDefault="00E05D09" w:rsidP="00E44B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0336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D09" w:rsidRPr="00293035" w:rsidRDefault="00E05D09" w:rsidP="00E44B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0350</w:t>
            </w:r>
          </w:p>
        </w:tc>
      </w:tr>
      <w:tr w:rsidR="00E05D09" w:rsidRPr="00293035" w:rsidTr="00E44B4C">
        <w:trPr>
          <w:trHeight w:val="288"/>
        </w:trPr>
        <w:tc>
          <w:tcPr>
            <w:tcW w:w="4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D09" w:rsidRPr="00293035" w:rsidRDefault="00E05D09" w:rsidP="00E44B4C">
            <w:pPr>
              <w:spacing w:after="0" w:line="36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93035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AT997 (</w:t>
            </w:r>
            <w:r w:rsidRPr="00293035">
              <w:rPr>
                <w:rFonts w:eastAsia="Times New Roman" w:cs="Times New Roman"/>
                <w:bCs/>
                <w:i/>
                <w:color w:val="000000"/>
                <w:sz w:val="24"/>
                <w:szCs w:val="24"/>
              </w:rPr>
              <w:t>dapA</w:t>
            </w:r>
            <w:r w:rsidRPr="00293035">
              <w:rPr>
                <w:rFonts w:eastAsia="Times New Roman" w:cs="Times New Roman"/>
                <w:bCs/>
                <w:color w:val="000000"/>
                <w:sz w:val="24"/>
                <w:szCs w:val="24"/>
                <w:vertAlign w:val="superscript"/>
              </w:rPr>
              <w:t>-</w:t>
            </w:r>
            <w:r w:rsidRPr="00293035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):</w:t>
            </w: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pU</w:t>
            </w:r>
            <w:r w:rsidRPr="00293035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C18+</w:t>
            </w:r>
            <w:r w:rsidRPr="00293035">
              <w:rPr>
                <w:rFonts w:eastAsia="Times New Roman" w:cs="Times New Roman"/>
                <w:bCs/>
                <w:i/>
                <w:color w:val="000000"/>
                <w:sz w:val="24"/>
                <w:szCs w:val="24"/>
              </w:rPr>
              <w:t>CgDHDPS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D09" w:rsidRPr="00293035" w:rsidRDefault="00E05D09" w:rsidP="00E44B4C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0.0465</w:t>
            </w:r>
          </w:p>
        </w:tc>
        <w:tc>
          <w:tcPr>
            <w:tcW w:w="1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D09" w:rsidRPr="00293035" w:rsidRDefault="00E05D09" w:rsidP="00E44B4C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0.0425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D09" w:rsidRPr="00293035" w:rsidRDefault="00E05D09" w:rsidP="00E44B4C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0.0468</w:t>
            </w:r>
          </w:p>
        </w:tc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D09" w:rsidRPr="00293035" w:rsidRDefault="00E05D09" w:rsidP="00E44B4C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0.0467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D09" w:rsidRPr="00293035" w:rsidRDefault="00E05D09" w:rsidP="00E44B4C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0.0439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D09" w:rsidRPr="00293035" w:rsidRDefault="00E05D09" w:rsidP="00E44B4C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0.0427</w:t>
            </w:r>
          </w:p>
        </w:tc>
      </w:tr>
    </w:tbl>
    <w:p w:rsidR="0002639D" w:rsidRPr="00614D75" w:rsidRDefault="00E05D09" w:rsidP="00614D75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AEC concentration in </w:t>
      </w:r>
      <w:r w:rsidRPr="0035438D">
        <w:rPr>
          <w:sz w:val="24"/>
          <w:szCs w:val="24"/>
        </w:rPr>
        <w:t>µm</w:t>
      </w:r>
      <w:r>
        <w:rPr>
          <w:sz w:val="24"/>
          <w:szCs w:val="24"/>
        </w:rPr>
        <w:t xml:space="preserve">. </w:t>
      </w:r>
      <w:r w:rsidRPr="0035438D">
        <w:rPr>
          <w:sz w:val="24"/>
          <w:szCs w:val="24"/>
        </w:rPr>
        <w:t>n=3</w:t>
      </w:r>
    </w:p>
    <w:sectPr w:rsidR="0002639D" w:rsidRPr="00614D75" w:rsidSect="00716AC3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19D7" w:rsidRDefault="007919D7" w:rsidP="0002639D">
      <w:pPr>
        <w:spacing w:after="0" w:line="240" w:lineRule="auto"/>
      </w:pPr>
      <w:r>
        <w:separator/>
      </w:r>
    </w:p>
  </w:endnote>
  <w:endnote w:type="continuationSeparator" w:id="0">
    <w:p w:rsidR="007919D7" w:rsidRDefault="007919D7" w:rsidP="000263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19D7" w:rsidRDefault="007919D7" w:rsidP="0002639D">
      <w:pPr>
        <w:spacing w:after="0" w:line="240" w:lineRule="auto"/>
      </w:pPr>
      <w:r>
        <w:separator/>
      </w:r>
    </w:p>
  </w:footnote>
  <w:footnote w:type="continuationSeparator" w:id="0">
    <w:p w:rsidR="007919D7" w:rsidRDefault="007919D7" w:rsidP="000263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035"/>
    <w:rsid w:val="0002639D"/>
    <w:rsid w:val="000A3D2C"/>
    <w:rsid w:val="00293035"/>
    <w:rsid w:val="0035438D"/>
    <w:rsid w:val="0037602B"/>
    <w:rsid w:val="003B65AC"/>
    <w:rsid w:val="004D249B"/>
    <w:rsid w:val="004E3F53"/>
    <w:rsid w:val="0059401E"/>
    <w:rsid w:val="00614D75"/>
    <w:rsid w:val="00716AC3"/>
    <w:rsid w:val="00720D89"/>
    <w:rsid w:val="007919D7"/>
    <w:rsid w:val="007C5FF5"/>
    <w:rsid w:val="008D1F81"/>
    <w:rsid w:val="009924D6"/>
    <w:rsid w:val="00A63143"/>
    <w:rsid w:val="00AE3D47"/>
    <w:rsid w:val="00B02DDC"/>
    <w:rsid w:val="00BC27FE"/>
    <w:rsid w:val="00C005A0"/>
    <w:rsid w:val="00D25417"/>
    <w:rsid w:val="00DE571F"/>
    <w:rsid w:val="00E05D09"/>
    <w:rsid w:val="00EB0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44C00A"/>
  <w15:docId w15:val="{2B9DC4C1-FE9F-441B-8864-BE550E1D2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40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192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FCAdmin</dc:creator>
  <cp:lastModifiedBy>Hegedus, Dwayne</cp:lastModifiedBy>
  <cp:revision>5</cp:revision>
  <dcterms:created xsi:type="dcterms:W3CDTF">2021-02-10T20:14:00Z</dcterms:created>
  <dcterms:modified xsi:type="dcterms:W3CDTF">2021-02-10T20:18:00Z</dcterms:modified>
</cp:coreProperties>
</file>